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A8397" w14:textId="0B5E41B1" w:rsidR="0050492F" w:rsidRPr="00EA5775" w:rsidRDefault="0050492F" w:rsidP="00EA5775">
      <w:pPr>
        <w:spacing w:after="20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577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Supplementary </w:t>
      </w:r>
      <w:r w:rsidR="00EA5775" w:rsidRPr="00EA577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data</w:t>
      </w:r>
      <w:r w:rsidRPr="00EA577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1</w:t>
      </w:r>
      <w:r w:rsidR="00EA5775" w:rsidRPr="00EA577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</w:t>
      </w:r>
      <w:r w:rsidRPr="00EA577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EA57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luation of Figure 2’s immunofluorescence results of rubbed skin samples on proband’s forehead with corresponding controls. 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0492F" w:rsidRPr="00E4001A" w14:paraId="29143FBB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71BE2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599BF" w14:textId="259F91C4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81CC4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ubbed skin sample (forehead)</w:t>
            </w:r>
          </w:p>
        </w:tc>
      </w:tr>
      <w:tr w:rsidR="0050492F" w:rsidRPr="00E4001A" w14:paraId="289F43EC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DA913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V Collag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C03F6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798CF" w14:textId="77777777" w:rsid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++ </w:t>
            </w:r>
          </w:p>
          <w:p w14:paraId="7420C7D6" w14:textId="7632753F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ve the blister)</w:t>
            </w:r>
          </w:p>
        </w:tc>
      </w:tr>
      <w:tr w:rsidR="0050492F" w:rsidRPr="00E4001A" w14:paraId="0D87ECBB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D6CDC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inin γ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5E946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5B38D" w14:textId="77777777" w:rsid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+ </w:t>
            </w:r>
          </w:p>
          <w:p w14:paraId="3612E27F" w14:textId="22432A74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EA5775"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ve</w:t>
            </w: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blister)</w:t>
            </w:r>
          </w:p>
        </w:tc>
      </w:tr>
      <w:tr w:rsidR="0050492F" w:rsidRPr="00E4001A" w14:paraId="4879401B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181C6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VII Collag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C597B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FF370" w14:textId="77777777" w:rsid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 </w:t>
            </w:r>
          </w:p>
          <w:p w14:paraId="27718147" w14:textId="414F7EA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, interrupted, above and under the blister)</w:t>
            </w:r>
          </w:p>
        </w:tc>
      </w:tr>
      <w:tr w:rsidR="0050492F" w:rsidRPr="00E4001A" w14:paraId="49B78A34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D384D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keratin 5/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5E2C7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F6D08" w14:textId="77777777" w:rsid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 </w:t>
            </w:r>
          </w:p>
          <w:p w14:paraId="4B59A90F" w14:textId="11CECCAD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EA5775"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ve</w:t>
            </w: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blister)</w:t>
            </w:r>
          </w:p>
        </w:tc>
      </w:tr>
      <w:tr w:rsidR="0050492F" w:rsidRPr="00E4001A" w14:paraId="1F17F2C9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DB9FE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in β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51B97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DC3BF" w14:textId="77777777" w:rsid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+ </w:t>
            </w:r>
          </w:p>
          <w:p w14:paraId="3CD05349" w14:textId="10D88272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EA5775"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ve</w:t>
            </w: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blister)</w:t>
            </w:r>
          </w:p>
        </w:tc>
      </w:tr>
      <w:tr w:rsidR="0050492F" w:rsidRPr="00E4001A" w14:paraId="1C6C5AE5" w14:textId="77777777" w:rsidTr="00EA577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9C5A2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in α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FD607" w14:textId="77777777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0D60D" w14:textId="77777777" w:rsid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++ </w:t>
            </w:r>
          </w:p>
          <w:p w14:paraId="23B2C640" w14:textId="73BC5310" w:rsidR="0050492F" w:rsidRPr="00EA5775" w:rsidRDefault="0050492F" w:rsidP="00EA57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EA5775"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ve</w:t>
            </w:r>
            <w:r w:rsidRPr="00EA57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blister)</w:t>
            </w:r>
          </w:p>
        </w:tc>
      </w:tr>
    </w:tbl>
    <w:p w14:paraId="46608F45" w14:textId="77777777" w:rsidR="00F96D46" w:rsidRDefault="00F96D46"/>
    <w:sectPr w:rsidR="00F96D46" w:rsidSect="00D56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9C7"/>
    <w:rsid w:val="000020DD"/>
    <w:rsid w:val="00004C4E"/>
    <w:rsid w:val="0000586B"/>
    <w:rsid w:val="00007238"/>
    <w:rsid w:val="00007C5D"/>
    <w:rsid w:val="00015202"/>
    <w:rsid w:val="00022420"/>
    <w:rsid w:val="00023284"/>
    <w:rsid w:val="000262D3"/>
    <w:rsid w:val="000305E6"/>
    <w:rsid w:val="00035CC4"/>
    <w:rsid w:val="000461EF"/>
    <w:rsid w:val="000534EF"/>
    <w:rsid w:val="0005518C"/>
    <w:rsid w:val="00056487"/>
    <w:rsid w:val="00062220"/>
    <w:rsid w:val="0007228C"/>
    <w:rsid w:val="0008739C"/>
    <w:rsid w:val="0009265B"/>
    <w:rsid w:val="00093D28"/>
    <w:rsid w:val="000A1A96"/>
    <w:rsid w:val="000A4AC9"/>
    <w:rsid w:val="000B21F5"/>
    <w:rsid w:val="000C0A9E"/>
    <w:rsid w:val="000C57F0"/>
    <w:rsid w:val="000D23B4"/>
    <w:rsid w:val="000D2FEF"/>
    <w:rsid w:val="000D74DD"/>
    <w:rsid w:val="000E491B"/>
    <w:rsid w:val="000E4E35"/>
    <w:rsid w:val="000E5635"/>
    <w:rsid w:val="000E5F1E"/>
    <w:rsid w:val="000E75EF"/>
    <w:rsid w:val="000F2795"/>
    <w:rsid w:val="000F3111"/>
    <w:rsid w:val="000F361A"/>
    <w:rsid w:val="000F38F5"/>
    <w:rsid w:val="000F3B85"/>
    <w:rsid w:val="000F4093"/>
    <w:rsid w:val="000F71F0"/>
    <w:rsid w:val="00110392"/>
    <w:rsid w:val="001160A6"/>
    <w:rsid w:val="0012638E"/>
    <w:rsid w:val="00137732"/>
    <w:rsid w:val="0013785A"/>
    <w:rsid w:val="00142FA7"/>
    <w:rsid w:val="0014476E"/>
    <w:rsid w:val="00153752"/>
    <w:rsid w:val="00154135"/>
    <w:rsid w:val="0016406C"/>
    <w:rsid w:val="00171A5A"/>
    <w:rsid w:val="00181B77"/>
    <w:rsid w:val="00184A01"/>
    <w:rsid w:val="00192666"/>
    <w:rsid w:val="00195D42"/>
    <w:rsid w:val="00196C4E"/>
    <w:rsid w:val="00197C8A"/>
    <w:rsid w:val="001A2221"/>
    <w:rsid w:val="001A4566"/>
    <w:rsid w:val="001A57ED"/>
    <w:rsid w:val="001B5EEC"/>
    <w:rsid w:val="001C45F3"/>
    <w:rsid w:val="001C6E7C"/>
    <w:rsid w:val="001D4686"/>
    <w:rsid w:val="001D4AD9"/>
    <w:rsid w:val="001E0380"/>
    <w:rsid w:val="001E53E2"/>
    <w:rsid w:val="001E7C05"/>
    <w:rsid w:val="001E7DBB"/>
    <w:rsid w:val="001F6601"/>
    <w:rsid w:val="00214247"/>
    <w:rsid w:val="00232499"/>
    <w:rsid w:val="00236405"/>
    <w:rsid w:val="002450C9"/>
    <w:rsid w:val="00263F1D"/>
    <w:rsid w:val="00265391"/>
    <w:rsid w:val="00272B4D"/>
    <w:rsid w:val="0027346A"/>
    <w:rsid w:val="00275C2A"/>
    <w:rsid w:val="002801CF"/>
    <w:rsid w:val="00280F89"/>
    <w:rsid w:val="00284A86"/>
    <w:rsid w:val="002A094B"/>
    <w:rsid w:val="002A0CA1"/>
    <w:rsid w:val="002A6EA9"/>
    <w:rsid w:val="002B6BD5"/>
    <w:rsid w:val="002C2FDC"/>
    <w:rsid w:val="002C3B49"/>
    <w:rsid w:val="002C4B17"/>
    <w:rsid w:val="002C56D7"/>
    <w:rsid w:val="002E0D17"/>
    <w:rsid w:val="002E1FBF"/>
    <w:rsid w:val="002E50E9"/>
    <w:rsid w:val="002E77F0"/>
    <w:rsid w:val="002F4778"/>
    <w:rsid w:val="002F49B3"/>
    <w:rsid w:val="00304439"/>
    <w:rsid w:val="00312E80"/>
    <w:rsid w:val="00317013"/>
    <w:rsid w:val="003330D7"/>
    <w:rsid w:val="003348EE"/>
    <w:rsid w:val="00334DD0"/>
    <w:rsid w:val="003431F1"/>
    <w:rsid w:val="00360BDF"/>
    <w:rsid w:val="00360DD4"/>
    <w:rsid w:val="00363FF5"/>
    <w:rsid w:val="003650E7"/>
    <w:rsid w:val="0037064E"/>
    <w:rsid w:val="003716E0"/>
    <w:rsid w:val="00381636"/>
    <w:rsid w:val="0038701D"/>
    <w:rsid w:val="003952D7"/>
    <w:rsid w:val="003A6AF7"/>
    <w:rsid w:val="003B0656"/>
    <w:rsid w:val="003B179B"/>
    <w:rsid w:val="003C7619"/>
    <w:rsid w:val="003D296F"/>
    <w:rsid w:val="003D5443"/>
    <w:rsid w:val="003E3C11"/>
    <w:rsid w:val="003E6DC9"/>
    <w:rsid w:val="00403953"/>
    <w:rsid w:val="00410286"/>
    <w:rsid w:val="00411F1B"/>
    <w:rsid w:val="00412633"/>
    <w:rsid w:val="00416F9F"/>
    <w:rsid w:val="0042563A"/>
    <w:rsid w:val="00434787"/>
    <w:rsid w:val="00435989"/>
    <w:rsid w:val="004426A5"/>
    <w:rsid w:val="00443D1D"/>
    <w:rsid w:val="00445385"/>
    <w:rsid w:val="00460F53"/>
    <w:rsid w:val="00461542"/>
    <w:rsid w:val="00465222"/>
    <w:rsid w:val="00465D09"/>
    <w:rsid w:val="00487016"/>
    <w:rsid w:val="0049081B"/>
    <w:rsid w:val="004A19F4"/>
    <w:rsid w:val="004A7746"/>
    <w:rsid w:val="004B6DF6"/>
    <w:rsid w:val="004C01F5"/>
    <w:rsid w:val="004C0E57"/>
    <w:rsid w:val="004C22C8"/>
    <w:rsid w:val="004C3BCA"/>
    <w:rsid w:val="004C4B1B"/>
    <w:rsid w:val="004D3670"/>
    <w:rsid w:val="004D4FE3"/>
    <w:rsid w:val="004E3A3F"/>
    <w:rsid w:val="004E78E3"/>
    <w:rsid w:val="004F49CC"/>
    <w:rsid w:val="004F59F1"/>
    <w:rsid w:val="00503569"/>
    <w:rsid w:val="0050492F"/>
    <w:rsid w:val="00506326"/>
    <w:rsid w:val="005102BC"/>
    <w:rsid w:val="0051237A"/>
    <w:rsid w:val="00522B1A"/>
    <w:rsid w:val="00523D1E"/>
    <w:rsid w:val="005269A4"/>
    <w:rsid w:val="00533AEA"/>
    <w:rsid w:val="00533DB2"/>
    <w:rsid w:val="00534661"/>
    <w:rsid w:val="005372D6"/>
    <w:rsid w:val="005430C6"/>
    <w:rsid w:val="00544D86"/>
    <w:rsid w:val="00546A37"/>
    <w:rsid w:val="00547D6E"/>
    <w:rsid w:val="005517B7"/>
    <w:rsid w:val="00572D1D"/>
    <w:rsid w:val="00573091"/>
    <w:rsid w:val="00587489"/>
    <w:rsid w:val="00591502"/>
    <w:rsid w:val="00593067"/>
    <w:rsid w:val="00593A1E"/>
    <w:rsid w:val="005A0EE9"/>
    <w:rsid w:val="005A49C3"/>
    <w:rsid w:val="005B08F3"/>
    <w:rsid w:val="005B1495"/>
    <w:rsid w:val="005B242C"/>
    <w:rsid w:val="005B59B2"/>
    <w:rsid w:val="005B77AA"/>
    <w:rsid w:val="005C1C75"/>
    <w:rsid w:val="005C3478"/>
    <w:rsid w:val="005C480C"/>
    <w:rsid w:val="005C5678"/>
    <w:rsid w:val="005C6AB4"/>
    <w:rsid w:val="005C703B"/>
    <w:rsid w:val="005E5866"/>
    <w:rsid w:val="005E7D18"/>
    <w:rsid w:val="005F4708"/>
    <w:rsid w:val="005F4905"/>
    <w:rsid w:val="00600B5E"/>
    <w:rsid w:val="006045EB"/>
    <w:rsid w:val="00604F7C"/>
    <w:rsid w:val="0061579A"/>
    <w:rsid w:val="00620F48"/>
    <w:rsid w:val="00627D97"/>
    <w:rsid w:val="0063336A"/>
    <w:rsid w:val="00636B81"/>
    <w:rsid w:val="0064446B"/>
    <w:rsid w:val="00644B4E"/>
    <w:rsid w:val="00660230"/>
    <w:rsid w:val="006670EC"/>
    <w:rsid w:val="006771E7"/>
    <w:rsid w:val="00690020"/>
    <w:rsid w:val="006B17A0"/>
    <w:rsid w:val="006C124C"/>
    <w:rsid w:val="006C295E"/>
    <w:rsid w:val="006C4527"/>
    <w:rsid w:val="006C629C"/>
    <w:rsid w:val="006F667E"/>
    <w:rsid w:val="0072191B"/>
    <w:rsid w:val="00722318"/>
    <w:rsid w:val="00727705"/>
    <w:rsid w:val="00727E48"/>
    <w:rsid w:val="00730045"/>
    <w:rsid w:val="00731E5F"/>
    <w:rsid w:val="007602B0"/>
    <w:rsid w:val="00760D74"/>
    <w:rsid w:val="00761EEB"/>
    <w:rsid w:val="00767EE2"/>
    <w:rsid w:val="00773DFB"/>
    <w:rsid w:val="00784D4C"/>
    <w:rsid w:val="00785B03"/>
    <w:rsid w:val="00787C7D"/>
    <w:rsid w:val="007A6450"/>
    <w:rsid w:val="007B1857"/>
    <w:rsid w:val="007C232F"/>
    <w:rsid w:val="007C2B18"/>
    <w:rsid w:val="007C3D96"/>
    <w:rsid w:val="007C5854"/>
    <w:rsid w:val="007C7343"/>
    <w:rsid w:val="007D1176"/>
    <w:rsid w:val="007E1762"/>
    <w:rsid w:val="007E4B1C"/>
    <w:rsid w:val="007E6539"/>
    <w:rsid w:val="007F1A5C"/>
    <w:rsid w:val="007F3F55"/>
    <w:rsid w:val="00802AEE"/>
    <w:rsid w:val="00812A15"/>
    <w:rsid w:val="00816817"/>
    <w:rsid w:val="008200B2"/>
    <w:rsid w:val="008217F5"/>
    <w:rsid w:val="0082273E"/>
    <w:rsid w:val="008275ED"/>
    <w:rsid w:val="008353B1"/>
    <w:rsid w:val="008414E9"/>
    <w:rsid w:val="00844C1C"/>
    <w:rsid w:val="00846EA3"/>
    <w:rsid w:val="00853981"/>
    <w:rsid w:val="008646EC"/>
    <w:rsid w:val="008704C0"/>
    <w:rsid w:val="00881D1B"/>
    <w:rsid w:val="008837C0"/>
    <w:rsid w:val="0088529E"/>
    <w:rsid w:val="00896016"/>
    <w:rsid w:val="008A279D"/>
    <w:rsid w:val="008A6E8D"/>
    <w:rsid w:val="008B1A9B"/>
    <w:rsid w:val="008B702D"/>
    <w:rsid w:val="008B7271"/>
    <w:rsid w:val="008C4723"/>
    <w:rsid w:val="008D0DF8"/>
    <w:rsid w:val="008D0E98"/>
    <w:rsid w:val="008D40D7"/>
    <w:rsid w:val="008D6BA0"/>
    <w:rsid w:val="008D7F98"/>
    <w:rsid w:val="008E3960"/>
    <w:rsid w:val="008F25AD"/>
    <w:rsid w:val="008F3C93"/>
    <w:rsid w:val="00905A32"/>
    <w:rsid w:val="009118B8"/>
    <w:rsid w:val="00915A40"/>
    <w:rsid w:val="00917B48"/>
    <w:rsid w:val="00922EE8"/>
    <w:rsid w:val="00943D07"/>
    <w:rsid w:val="0095092A"/>
    <w:rsid w:val="0095656A"/>
    <w:rsid w:val="00960C91"/>
    <w:rsid w:val="00977ABA"/>
    <w:rsid w:val="0098228D"/>
    <w:rsid w:val="00984559"/>
    <w:rsid w:val="009871A8"/>
    <w:rsid w:val="00992BCA"/>
    <w:rsid w:val="00994275"/>
    <w:rsid w:val="00994348"/>
    <w:rsid w:val="009A2FCA"/>
    <w:rsid w:val="009A442A"/>
    <w:rsid w:val="009A51C0"/>
    <w:rsid w:val="009B4043"/>
    <w:rsid w:val="009C432C"/>
    <w:rsid w:val="009C4567"/>
    <w:rsid w:val="009D5E22"/>
    <w:rsid w:val="009D6A07"/>
    <w:rsid w:val="009E034A"/>
    <w:rsid w:val="009E05D9"/>
    <w:rsid w:val="009E18D5"/>
    <w:rsid w:val="009E78BD"/>
    <w:rsid w:val="009F209A"/>
    <w:rsid w:val="009F3983"/>
    <w:rsid w:val="009F464E"/>
    <w:rsid w:val="00A03F0C"/>
    <w:rsid w:val="00A04B5B"/>
    <w:rsid w:val="00A04CB2"/>
    <w:rsid w:val="00A148CF"/>
    <w:rsid w:val="00A14D3D"/>
    <w:rsid w:val="00A15B43"/>
    <w:rsid w:val="00A16554"/>
    <w:rsid w:val="00A21CD1"/>
    <w:rsid w:val="00A259E2"/>
    <w:rsid w:val="00A30B16"/>
    <w:rsid w:val="00A31DD5"/>
    <w:rsid w:val="00A34F51"/>
    <w:rsid w:val="00A40864"/>
    <w:rsid w:val="00A42189"/>
    <w:rsid w:val="00A45738"/>
    <w:rsid w:val="00A50257"/>
    <w:rsid w:val="00A50880"/>
    <w:rsid w:val="00A52428"/>
    <w:rsid w:val="00A52575"/>
    <w:rsid w:val="00A63F54"/>
    <w:rsid w:val="00A66985"/>
    <w:rsid w:val="00A738CA"/>
    <w:rsid w:val="00A85DDE"/>
    <w:rsid w:val="00A928D8"/>
    <w:rsid w:val="00A9678A"/>
    <w:rsid w:val="00AA19C8"/>
    <w:rsid w:val="00AB4375"/>
    <w:rsid w:val="00AC2733"/>
    <w:rsid w:val="00AC6232"/>
    <w:rsid w:val="00AC7D08"/>
    <w:rsid w:val="00AD3E18"/>
    <w:rsid w:val="00AD5339"/>
    <w:rsid w:val="00AE153D"/>
    <w:rsid w:val="00AE1BAE"/>
    <w:rsid w:val="00B03A2B"/>
    <w:rsid w:val="00B03C06"/>
    <w:rsid w:val="00B07038"/>
    <w:rsid w:val="00B168A6"/>
    <w:rsid w:val="00B223D0"/>
    <w:rsid w:val="00B24998"/>
    <w:rsid w:val="00B2582E"/>
    <w:rsid w:val="00B3259F"/>
    <w:rsid w:val="00B3450E"/>
    <w:rsid w:val="00B36D5F"/>
    <w:rsid w:val="00B424ED"/>
    <w:rsid w:val="00B43E44"/>
    <w:rsid w:val="00B61325"/>
    <w:rsid w:val="00B62E28"/>
    <w:rsid w:val="00B63E9C"/>
    <w:rsid w:val="00B664B8"/>
    <w:rsid w:val="00B774A1"/>
    <w:rsid w:val="00B870E4"/>
    <w:rsid w:val="00B90CDE"/>
    <w:rsid w:val="00B9403A"/>
    <w:rsid w:val="00B94C4D"/>
    <w:rsid w:val="00B96027"/>
    <w:rsid w:val="00BA3368"/>
    <w:rsid w:val="00BA6A3D"/>
    <w:rsid w:val="00BB5771"/>
    <w:rsid w:val="00BB72C6"/>
    <w:rsid w:val="00BB778D"/>
    <w:rsid w:val="00BB7929"/>
    <w:rsid w:val="00BC2623"/>
    <w:rsid w:val="00BC79A3"/>
    <w:rsid w:val="00BD5052"/>
    <w:rsid w:val="00BD5F57"/>
    <w:rsid w:val="00BE1173"/>
    <w:rsid w:val="00BE6B0A"/>
    <w:rsid w:val="00BF3A36"/>
    <w:rsid w:val="00BF3F95"/>
    <w:rsid w:val="00C00C52"/>
    <w:rsid w:val="00C04C39"/>
    <w:rsid w:val="00C051E4"/>
    <w:rsid w:val="00C069C7"/>
    <w:rsid w:val="00C07313"/>
    <w:rsid w:val="00C10897"/>
    <w:rsid w:val="00C11198"/>
    <w:rsid w:val="00C17587"/>
    <w:rsid w:val="00C20507"/>
    <w:rsid w:val="00C2213C"/>
    <w:rsid w:val="00C22CAD"/>
    <w:rsid w:val="00C300FF"/>
    <w:rsid w:val="00C33D8E"/>
    <w:rsid w:val="00C37509"/>
    <w:rsid w:val="00C53DEC"/>
    <w:rsid w:val="00C54BD4"/>
    <w:rsid w:val="00C55A8F"/>
    <w:rsid w:val="00C609B9"/>
    <w:rsid w:val="00C62CAD"/>
    <w:rsid w:val="00C66998"/>
    <w:rsid w:val="00C75E55"/>
    <w:rsid w:val="00C80E86"/>
    <w:rsid w:val="00C81813"/>
    <w:rsid w:val="00CA383B"/>
    <w:rsid w:val="00CA5848"/>
    <w:rsid w:val="00CA73D6"/>
    <w:rsid w:val="00CB417C"/>
    <w:rsid w:val="00CB72C8"/>
    <w:rsid w:val="00CC3B3F"/>
    <w:rsid w:val="00CD4B0D"/>
    <w:rsid w:val="00CE3453"/>
    <w:rsid w:val="00CE5002"/>
    <w:rsid w:val="00CE6A78"/>
    <w:rsid w:val="00CE7066"/>
    <w:rsid w:val="00CF0AA2"/>
    <w:rsid w:val="00CF128C"/>
    <w:rsid w:val="00CF4C43"/>
    <w:rsid w:val="00D00405"/>
    <w:rsid w:val="00D07FC9"/>
    <w:rsid w:val="00D105C3"/>
    <w:rsid w:val="00D141C2"/>
    <w:rsid w:val="00D21F56"/>
    <w:rsid w:val="00D2236C"/>
    <w:rsid w:val="00D2392B"/>
    <w:rsid w:val="00D258FF"/>
    <w:rsid w:val="00D300AF"/>
    <w:rsid w:val="00D3149F"/>
    <w:rsid w:val="00D36E01"/>
    <w:rsid w:val="00D36FF4"/>
    <w:rsid w:val="00D3726B"/>
    <w:rsid w:val="00D374D9"/>
    <w:rsid w:val="00D472F8"/>
    <w:rsid w:val="00D561CA"/>
    <w:rsid w:val="00D63B8B"/>
    <w:rsid w:val="00D71A96"/>
    <w:rsid w:val="00D73FF2"/>
    <w:rsid w:val="00D74A96"/>
    <w:rsid w:val="00D754E8"/>
    <w:rsid w:val="00D810CB"/>
    <w:rsid w:val="00D81E65"/>
    <w:rsid w:val="00D83962"/>
    <w:rsid w:val="00D870E5"/>
    <w:rsid w:val="00D902B9"/>
    <w:rsid w:val="00D90809"/>
    <w:rsid w:val="00DA2966"/>
    <w:rsid w:val="00DA4020"/>
    <w:rsid w:val="00DB75F7"/>
    <w:rsid w:val="00DC194F"/>
    <w:rsid w:val="00DC270C"/>
    <w:rsid w:val="00DD4445"/>
    <w:rsid w:val="00DE1D61"/>
    <w:rsid w:val="00DE2E70"/>
    <w:rsid w:val="00DF6A50"/>
    <w:rsid w:val="00E00FEE"/>
    <w:rsid w:val="00E13256"/>
    <w:rsid w:val="00E13362"/>
    <w:rsid w:val="00E14013"/>
    <w:rsid w:val="00E20FAB"/>
    <w:rsid w:val="00E21ADD"/>
    <w:rsid w:val="00E22C7D"/>
    <w:rsid w:val="00E308EB"/>
    <w:rsid w:val="00E34057"/>
    <w:rsid w:val="00E37256"/>
    <w:rsid w:val="00E400BE"/>
    <w:rsid w:val="00E47650"/>
    <w:rsid w:val="00E514EA"/>
    <w:rsid w:val="00E53CC8"/>
    <w:rsid w:val="00E70F55"/>
    <w:rsid w:val="00E845AD"/>
    <w:rsid w:val="00E94DE4"/>
    <w:rsid w:val="00EA369C"/>
    <w:rsid w:val="00EA5775"/>
    <w:rsid w:val="00EA6EC4"/>
    <w:rsid w:val="00EB039C"/>
    <w:rsid w:val="00EB6D32"/>
    <w:rsid w:val="00EC3D8D"/>
    <w:rsid w:val="00ED553C"/>
    <w:rsid w:val="00EE1FE2"/>
    <w:rsid w:val="00EE3E08"/>
    <w:rsid w:val="00EE678C"/>
    <w:rsid w:val="00EF245D"/>
    <w:rsid w:val="00F005ED"/>
    <w:rsid w:val="00F04869"/>
    <w:rsid w:val="00F13EC0"/>
    <w:rsid w:val="00F2037E"/>
    <w:rsid w:val="00F225C1"/>
    <w:rsid w:val="00F31982"/>
    <w:rsid w:val="00F37B2C"/>
    <w:rsid w:val="00F4257B"/>
    <w:rsid w:val="00F46084"/>
    <w:rsid w:val="00F5142C"/>
    <w:rsid w:val="00F657C0"/>
    <w:rsid w:val="00F703EA"/>
    <w:rsid w:val="00F71ABC"/>
    <w:rsid w:val="00F81B84"/>
    <w:rsid w:val="00F958F2"/>
    <w:rsid w:val="00F96D46"/>
    <w:rsid w:val="00FA2A0F"/>
    <w:rsid w:val="00FA68AD"/>
    <w:rsid w:val="00FB203E"/>
    <w:rsid w:val="00FB5508"/>
    <w:rsid w:val="00FB790C"/>
    <w:rsid w:val="00FC0284"/>
    <w:rsid w:val="00FC3B73"/>
    <w:rsid w:val="00FD3324"/>
    <w:rsid w:val="00FE2BDC"/>
    <w:rsid w:val="00FE382B"/>
    <w:rsid w:val="00FE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798E"/>
  <w15:chartTrackingRefBased/>
  <w15:docId w15:val="{7E88DEA2-3610-E840-9558-1A2C968C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92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m Chua</dc:creator>
  <cp:keywords/>
  <dc:description/>
  <cp:lastModifiedBy>Tran Huu Dinh</cp:lastModifiedBy>
  <cp:revision>3</cp:revision>
  <dcterms:created xsi:type="dcterms:W3CDTF">2021-12-10T16:42:00Z</dcterms:created>
  <dcterms:modified xsi:type="dcterms:W3CDTF">2021-12-12T09:21:00Z</dcterms:modified>
</cp:coreProperties>
</file>